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C344E" w14:textId="77DFD192" w:rsidR="008C601E" w:rsidRPr="00EA0A55" w:rsidRDefault="008C601E">
      <w:pPr>
        <w:rPr>
          <w:rFonts w:ascii="Times New Roman" w:hAnsi="Times New Roman" w:cs="Times New Roman"/>
        </w:rPr>
      </w:pPr>
    </w:p>
    <w:tbl>
      <w:tblPr>
        <w:tblW w:w="70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0"/>
        <w:gridCol w:w="1216"/>
        <w:gridCol w:w="2500"/>
        <w:gridCol w:w="600"/>
        <w:gridCol w:w="580"/>
        <w:gridCol w:w="580"/>
      </w:tblGrid>
      <w:tr w:rsidR="004353F3" w:rsidRPr="00EA0A55" w14:paraId="76C87448" w14:textId="77777777" w:rsidTr="00CA7B88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485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twork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E75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ispher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647E" w14:textId="6CF56C25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L-label</w:t>
            </w:r>
            <w:r w:rsidR="008306F8"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node</w:t>
            </w:r>
            <w:r w:rsidR="00977AB3"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340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CCD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BF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</w:t>
            </w:r>
          </w:p>
        </w:tc>
      </w:tr>
      <w:tr w:rsidR="004353F3" w:rsidRPr="00EA0A55" w14:paraId="3C44133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61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3E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99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31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B8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C6B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4353F3" w:rsidRPr="00EA0A55" w14:paraId="0669C27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8B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77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417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AC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EFA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4E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4353F3" w:rsidRPr="00EA0A55" w14:paraId="71A6394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F8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5B6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DA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C8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AF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AF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4353F3" w:rsidRPr="00EA0A55" w14:paraId="14D93AA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209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1D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F82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BA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36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F4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4353F3" w:rsidRPr="00EA0A55" w14:paraId="6D06045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88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0E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AC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3C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F5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C5D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4353F3" w:rsidRPr="00EA0A55" w14:paraId="0015DF1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C7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0E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81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33B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E9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096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4353F3" w:rsidRPr="00EA0A55" w14:paraId="41328C2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04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87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F1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89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6F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E2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4353F3" w:rsidRPr="00EA0A55" w14:paraId="538A1F3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07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7C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FD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A5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0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2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4353F3" w:rsidRPr="00EA0A55" w14:paraId="2328DB5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6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D8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9E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9F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F0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BA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61C653F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85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0FD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C9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F2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FDB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64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703DC98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4B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83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11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C5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98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B5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7DD0D0F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5E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CA5D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F8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B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D08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9B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4353F3" w:rsidRPr="00EA0A55" w14:paraId="2E2BC6A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D63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D10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B33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FFE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2B7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597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4353F3" w:rsidRPr="00EA0A55" w14:paraId="30ACEC1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25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A8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39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50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9C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24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4353F3" w:rsidRPr="00EA0A55" w14:paraId="1D78232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E8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14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98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10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D17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56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4353F3" w:rsidRPr="00EA0A55" w14:paraId="3A9B9B5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29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2A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831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5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F5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74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4353F3" w:rsidRPr="00EA0A55" w14:paraId="6398EEF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63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601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1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1A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62B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BA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4353F3" w:rsidRPr="00EA0A55" w14:paraId="728A462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C4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8F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01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B7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4A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8F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4353F3" w:rsidRPr="00EA0A55" w14:paraId="15A181F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B3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3C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3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0C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9F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FA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4353F3" w:rsidRPr="00EA0A55" w14:paraId="29E6D1F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DA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CD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46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7C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A11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E2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7CFED88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DF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338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853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4F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52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6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18876A5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C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7F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CF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D3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5E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9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3BCC679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1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A3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A4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1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55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83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001DB4A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5A0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C67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AFD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52F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029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70A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4F6B3E6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4A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0A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31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1C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21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0C8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4353F3" w:rsidRPr="00EA0A55" w14:paraId="0950E7C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6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E0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75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5E8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474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6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4353F3" w:rsidRPr="00EA0A55" w14:paraId="15D3977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ED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A9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76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22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2E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BD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58B311C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A8A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17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028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06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57B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41E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4353F3" w:rsidRPr="00EA0A55" w14:paraId="17AA7A8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D6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77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52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88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7B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BE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4353F3" w:rsidRPr="00EA0A55" w14:paraId="12CFC1C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77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A2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D8A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4C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84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92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4353F3" w:rsidRPr="00EA0A55" w14:paraId="22A1724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C4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1B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D9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69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08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08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4353F3" w:rsidRPr="00EA0A55" w14:paraId="70CAB78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E2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A55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57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56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C9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A1D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0CF122E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BB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E2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18E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2EC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2B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13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762FD63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E6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498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DCB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9B4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004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753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56BCF82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1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DC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8F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8C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BA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FAD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4353F3" w:rsidRPr="00EA0A55" w14:paraId="716560E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FE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D8D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AB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F6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D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43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4353F3" w:rsidRPr="00EA0A55" w14:paraId="7476BEB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A4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C3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1BA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E1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42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7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5D1501E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CB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E8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97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61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D2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745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4353F3" w:rsidRPr="00EA0A55" w14:paraId="426E06F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BA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37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1D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F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A7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6F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4353F3" w:rsidRPr="00EA0A55" w14:paraId="039B0D7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724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7A5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03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869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9E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89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4353F3" w:rsidRPr="00EA0A55" w14:paraId="15EE704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5B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4E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765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50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8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521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4353F3" w:rsidRPr="00EA0A55" w14:paraId="5AEC89C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2C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A12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38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0C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DC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402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4353F3" w:rsidRPr="00EA0A55" w14:paraId="66E20D8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C4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C8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B9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60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E0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39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4353F3" w:rsidRPr="00EA0A55" w14:paraId="37ACF8D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6E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65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41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B5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8A0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B0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029AD8D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96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BB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1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F3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DC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55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4353F3" w:rsidRPr="00EA0A55" w14:paraId="725B430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C7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C6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7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F52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58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9C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2CE3D09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81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168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19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948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306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0B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2B0366A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4E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CC0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2D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B0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35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B3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0C15DEF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60F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FD4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D3E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29F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D0A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946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11A0B92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E9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1AC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CC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3B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7AF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F7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4DEEBB3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50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FD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238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3B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BFF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2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4353F3" w:rsidRPr="00EA0A55" w14:paraId="306B211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73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4A2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84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CF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44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3E5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4B499C4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F1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536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B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0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DF3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EF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449278C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679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329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EA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B37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381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9B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4353F3" w:rsidRPr="00EA0A55" w14:paraId="0F89908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351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E1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65F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AC7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0F0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D7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0F27DEB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26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64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62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3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30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EE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3C8CB43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E2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5FB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4C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69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D2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46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0F0E3E3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7F4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91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A3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84D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BB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98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4353F3" w:rsidRPr="00EA0A55" w14:paraId="51E44E8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E9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FF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5C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F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9C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48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4353F3" w:rsidRPr="00EA0A55" w14:paraId="50D57E0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80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B5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56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1C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E68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82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4353F3" w:rsidRPr="00EA0A55" w14:paraId="0030B1E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03C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A67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8C5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75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68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40A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4353F3" w:rsidRPr="00EA0A55" w14:paraId="4C407A6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BC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faul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65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13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515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2E7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7E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4353F3" w:rsidRPr="00EA0A55" w14:paraId="2DAA0EA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35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B4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55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3F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EC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751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4353F3" w:rsidRPr="00EA0A55" w14:paraId="2E6C17F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E0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21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38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EF6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2D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8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4353F3" w:rsidRPr="00EA0A55" w14:paraId="6B66250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C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5C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39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A7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9DF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0C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4353F3" w:rsidRPr="00EA0A55" w14:paraId="740AFDC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3D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0A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120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B76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6A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42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4353F3" w:rsidRPr="00EA0A55" w14:paraId="663599F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66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4ED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47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61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D1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B1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4353F3" w:rsidRPr="00EA0A55" w14:paraId="690B14D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71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FBF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C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1B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7B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85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4A9D5E8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01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F8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22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4F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1EE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B4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270EB0D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1D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B6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C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12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CD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F36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3CC6CF5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47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4B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05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C1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8F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26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4353F3" w:rsidRPr="00EA0A55" w14:paraId="4A44DF1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1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39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7E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38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CA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2E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4353F3" w:rsidRPr="00EA0A55" w14:paraId="0BB7091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9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C5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D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26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EA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46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4353F3" w:rsidRPr="00EA0A55" w14:paraId="6B5AFFF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D1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68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B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8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17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91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4353F3" w:rsidRPr="00EA0A55" w14:paraId="6DA1A84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A9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448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2F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Post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7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B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29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646EA02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F3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EC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6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1A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FC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BC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5DF819A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09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C6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4D2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5F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1B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102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4353F3" w:rsidRPr="00EA0A55" w14:paraId="374BA1E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52A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D2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700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03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3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31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4353F3" w:rsidRPr="00EA0A55" w14:paraId="627882B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E7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A1E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38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4D8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3E4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553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7A50077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414" w14:textId="6947D6DB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EA7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6B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374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2A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3D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</w:tr>
      <w:tr w:rsidR="004353F3" w:rsidRPr="00EA0A55" w14:paraId="3C31848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92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7B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6F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2D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9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08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4353F3" w:rsidRPr="00EA0A55" w14:paraId="62B690A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2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B1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98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17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65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2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4353F3" w:rsidRPr="00EA0A55" w14:paraId="552F911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F2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D6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20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A5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FE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6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4353F3" w:rsidRPr="00EA0A55" w14:paraId="6E49585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4F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95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F4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FF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E0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1A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4353F3" w:rsidRPr="00EA0A55" w14:paraId="0AD9298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79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6C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7B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1E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ED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13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4353F3" w:rsidRPr="00EA0A55" w14:paraId="75B2A15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EC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F5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63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74B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EC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74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4353F3" w:rsidRPr="00EA0A55" w14:paraId="43DD7F0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88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90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B2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B3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84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3F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4353F3" w:rsidRPr="00EA0A55" w14:paraId="712F183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046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508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28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1C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B3D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55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4353F3" w:rsidRPr="00EA0A55" w14:paraId="425C471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CD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9E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9E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86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1C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A4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4353F3" w:rsidRPr="00EA0A55" w14:paraId="4EE996B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D9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F3F3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B94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7FF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9F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C9F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4353F3" w:rsidRPr="00EA0A55" w14:paraId="41CA83E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5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CA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FF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8D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32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C0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4353F3" w:rsidRPr="00EA0A55" w14:paraId="2691C3B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7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6CE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B84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D2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12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5E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78020FA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D9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2FD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06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FE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EE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AC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4353F3" w:rsidRPr="00EA0A55" w14:paraId="6BA8A62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DA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769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27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89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04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51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4353F3" w:rsidRPr="00EA0A55" w14:paraId="6ADA755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C6C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014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E3D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DA9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B09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99B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4353F3" w:rsidRPr="00EA0A55" w14:paraId="1AE8D19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A7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fault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52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101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75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48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84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4353F3" w:rsidRPr="00EA0A55" w14:paraId="5A5929C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578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54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096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60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14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92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4353F3" w:rsidRPr="00EA0A55" w14:paraId="445FEEB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BE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5F5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97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BA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3B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E1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4353F3" w:rsidRPr="00EA0A55" w14:paraId="2751FBD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47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50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4B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3E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B5E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3E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4353F3" w:rsidRPr="00EA0A55" w14:paraId="691C2ED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4D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D8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9B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A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A1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1D4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</w:tr>
      <w:tr w:rsidR="004353F3" w:rsidRPr="00EA0A55" w14:paraId="0A12463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27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5D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5E7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405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61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0D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</w:tr>
      <w:tr w:rsidR="004353F3" w:rsidRPr="00EA0A55" w14:paraId="02D72D0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71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19B8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6E0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A2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32E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6E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4353F3" w:rsidRPr="00EA0A55" w14:paraId="554785A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E4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DA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F5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37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CD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F9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4353F3" w:rsidRPr="00EA0A55" w14:paraId="53DB15C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F1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0F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58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AA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87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E7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4353F3" w:rsidRPr="00EA0A55" w14:paraId="028BD38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57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38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42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F3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DD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C7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4353F3" w:rsidRPr="00EA0A55" w14:paraId="003AA6A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5F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31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1B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6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84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FA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4353F3" w:rsidRPr="00EA0A55" w14:paraId="00EDF79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1C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5C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A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E8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0D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01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15A988E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66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9B8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96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3B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CD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B48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4353F3" w:rsidRPr="00EA0A55" w14:paraId="1FEE753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B25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CF6C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80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CA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4C5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FAC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4353F3" w:rsidRPr="00EA0A55" w14:paraId="336FF28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9F6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769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A2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99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87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11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4353F3" w:rsidRPr="00EA0A55" w14:paraId="7D87B5B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CD3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519D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D3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46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96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89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7ABC3C3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A2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FE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6E0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23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3C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73C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4353F3" w:rsidRPr="00EA0A55" w14:paraId="74290BD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FD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AC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68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BD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14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8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371245F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C2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3A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DA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36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B6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69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4353F3" w:rsidRPr="00EA0A55" w14:paraId="4650508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39F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062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B0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BD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27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78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2982F7C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BF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564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A09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56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268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5C9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4353F3" w:rsidRPr="00EA0A55" w14:paraId="3CDA4C6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8E8" w14:textId="040A837A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30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8A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8B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79E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8F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4353F3" w:rsidRPr="00EA0A55" w14:paraId="5E00B02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4F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5D0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35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DA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83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F8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4353F3" w:rsidRPr="00EA0A55" w14:paraId="1B2FE89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CFD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F7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A0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66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12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3F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4353F3" w:rsidRPr="00EA0A55" w14:paraId="0B1C545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BE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F13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47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89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51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A1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4353F3" w:rsidRPr="00EA0A55" w14:paraId="005E308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81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9E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8E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58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B6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FF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4353F3" w:rsidRPr="00EA0A55" w14:paraId="412398D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E9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614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DB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FD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C9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6F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</w:tr>
      <w:tr w:rsidR="004353F3" w:rsidRPr="00EA0A55" w14:paraId="665EFD7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90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35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AFE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47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780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39E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353F3" w:rsidRPr="00EA0A55" w14:paraId="0DEB7CD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11C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A2F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B7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D3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2A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5B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4353F3" w:rsidRPr="00EA0A55" w14:paraId="490D4A3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01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3F49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36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27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67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F7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4353F3" w:rsidRPr="00EA0A55" w14:paraId="6433776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2C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80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5DC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Medi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F5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23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F0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58D819F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423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81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AF8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92E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7EF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661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</w:tr>
      <w:tr w:rsidR="004353F3" w:rsidRPr="00EA0A55" w14:paraId="3E576E9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0A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fault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BD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0C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45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125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9C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4353F3" w:rsidRPr="00EA0A55" w14:paraId="110F2DA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C8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E91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9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69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9B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36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4353F3" w:rsidRPr="00EA0A55" w14:paraId="00BA665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2B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EA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0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D7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23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06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4353F3" w:rsidRPr="00EA0A55" w14:paraId="15F8AB7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B9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686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E6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D1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96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355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4353F3" w:rsidRPr="00EA0A55" w14:paraId="1BCEB7C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20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B35B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F4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CA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9B6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7C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4353F3" w:rsidRPr="00EA0A55" w14:paraId="5D0F16B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A1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2417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5B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64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A0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BA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</w:tr>
      <w:tr w:rsidR="004353F3" w:rsidRPr="00EA0A55" w14:paraId="6BD5724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C6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A880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26F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C44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671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6C4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0586F93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ED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19D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F3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AD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BE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45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4353F3" w:rsidRPr="00EA0A55" w14:paraId="31FEC69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4C8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4EE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E1BF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A9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93D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F0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4353F3" w:rsidRPr="00EA0A55" w14:paraId="29CB6DE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55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32A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D12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B1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215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2B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4353F3" w:rsidRPr="00EA0A55" w14:paraId="015E2DD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9E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8B2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EA9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2343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AD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619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</w:tr>
      <w:tr w:rsidR="004353F3" w:rsidRPr="00EA0A55" w14:paraId="4385458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E74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AD0" w14:textId="77777777" w:rsidR="004353F3" w:rsidRPr="00EA0A55" w:rsidRDefault="004353F3" w:rsidP="004353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87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A2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739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E9B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4353F3" w:rsidRPr="00EA0A55" w14:paraId="41BF303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81D1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2217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AD3C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D1AE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D5DA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FDA4" w14:textId="77777777" w:rsidR="004353F3" w:rsidRPr="00EA0A55" w:rsidRDefault="004353F3" w:rsidP="004353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CA7B88" w:rsidRPr="00EA0A55" w14:paraId="24231353" w14:textId="77777777" w:rsidTr="00CA7B88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8294B" w14:textId="77777777" w:rsidR="00CA7B88" w:rsidRDefault="00C46C1D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Par</w:t>
            </w:r>
          </w:p>
          <w:p w14:paraId="790E0EB2" w14:textId="2BDF3C75" w:rsidR="00B40771" w:rsidRPr="00EA0A55" w:rsidRDefault="00B40771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faultD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6BE86" w14:textId="53C36A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7D7E6" w14:textId="0AE464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25564" w14:textId="76DD630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2B811" w14:textId="262D46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C3CBF" w14:textId="3207F40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A7B88" w:rsidRPr="00EA0A55" w14:paraId="71610161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3ABB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E925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038A5" w14:textId="762A88C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9D826" w14:textId="58CD8C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60B36" w14:textId="6088D8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8F58D" w14:textId="7CEDFF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05BA7F6E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D032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464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84B2A" w14:textId="517A4A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872A1" w14:textId="5B82A5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28BAB" w14:textId="3E0F2F7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14D84B" w14:textId="679BB42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70387075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293AF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6BFC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951FF" w14:textId="5B5C10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B8FC3" w14:textId="75E04CD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6E370" w14:textId="38F09B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010FC" w14:textId="018DAE6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683C22D4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2122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FF5D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6A9AB" w14:textId="3369326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7F54A" w14:textId="65BFC3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9EE80" w14:textId="08B93D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F7D70" w14:textId="458398D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3148FE58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6DB9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21774" w14:textId="648A532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A8572" w14:textId="29A404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E569F" w14:textId="1450C20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DD8B8" w14:textId="7930C16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FE535" w14:textId="5E78D9C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CA7B88" w:rsidRPr="00EA0A55" w14:paraId="0F2AE82E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E871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7D73" w14:textId="5D483C4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9A2A9" w14:textId="373E43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1E6DD" w14:textId="6AC24D7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29257" w14:textId="3B21EB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4D637" w14:textId="1F5EF1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A7B88" w:rsidRPr="00EA0A55" w14:paraId="7B484007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1B28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ADFC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79D00" w14:textId="185855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EDC51" w14:textId="0FDF46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70F08" w14:textId="039C9D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86645" w14:textId="2A43FDC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77113573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8534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F2B5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DDDE7" w14:textId="0D6BCD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6BD17" w14:textId="7BC509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0CA7C" w14:textId="50FBDDC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4DA8D" w14:textId="6978DEE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CA7B88" w:rsidRPr="00EA0A55" w14:paraId="253E23A8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77A2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691E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8DD74" w14:textId="5D0C57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995D" w14:textId="3D86A97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C3FAF" w14:textId="721F0D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3C735" w14:textId="2C64ECB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3354FC85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A87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162E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F071" w14:textId="36DA49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110CC" w14:textId="6F485A5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E0B65" w14:textId="45BEB12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7FEC2" w14:textId="3F9F98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A7B88" w:rsidRPr="00EA0A55" w14:paraId="2E88DFE0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FA18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5263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8DCB5" w14:textId="68A2F8C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7F0D5" w14:textId="4F2F8B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EF691" w14:textId="6E10C5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5F4AF" w14:textId="147592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A7B88" w:rsidRPr="00EA0A55" w14:paraId="372972E5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671B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5F5E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7E9D3" w14:textId="7D7A3C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218FF" w14:textId="55702B5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5C435" w14:textId="4B3B292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4E95E" w14:textId="37A5BB3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60159A1F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3715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058E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F22CE" w14:textId="6C0D14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71BF8" w14:textId="4CE0662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8B87C" w14:textId="57BADBE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3A27" w14:textId="3693E81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CA7B88" w:rsidRPr="00EA0A55" w14:paraId="59BF480A" w14:textId="77777777" w:rsidTr="00CA7B88">
        <w:trPr>
          <w:trHeight w:val="330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B47B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AB06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F8FAD" w14:textId="633AAD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7DBA1" w14:textId="5D15E26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18C05" w14:textId="2B9BFF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5A888" w14:textId="1A969F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CA7B88" w:rsidRPr="00EA0A55" w14:paraId="7A7ECB73" w14:textId="77777777" w:rsidTr="00CA7B88">
        <w:trPr>
          <w:trHeight w:val="330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21D65" w14:textId="1F7792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E7DE4" w14:textId="493361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05144" w14:textId="5335C51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R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A9BD0" w14:textId="50D6EE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82293" w14:textId="60889A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33B18" w14:textId="73ADAF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2D9554E4" w14:textId="77777777" w:rsidTr="00CA7B88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A51A" w14:textId="0947062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rsAttn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7C0E" w14:textId="04C2BF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2C54" w14:textId="3E37D06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Inf_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8D79" w14:textId="7E43FF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37A5" w14:textId="11ADAEC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82DE" w14:textId="4F1734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3EC82D2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B9B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AB7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5D87" w14:textId="4842360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DC76" w14:textId="2F1F5F8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5B3B" w14:textId="61A034E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C166" w14:textId="5A1A55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1992CA7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A7F" w14:textId="3F533D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1A6" w14:textId="7774E7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C47" w14:textId="347F49F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ADE" w14:textId="16A4E54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FC7" w14:textId="79FC3C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9ED" w14:textId="677311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5EEB285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8B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E5B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CCC" w14:textId="47B55F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960" w14:textId="2D7F1A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BB7" w14:textId="6D849BF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6E6D" w14:textId="48B7AE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</w:tr>
      <w:tr w:rsidR="00CA7B88" w:rsidRPr="00EA0A55" w14:paraId="4E9D9FE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65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38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EB3" w14:textId="1BD42F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E87" w14:textId="12DFF0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F0B" w14:textId="19E548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D35" w14:textId="295A780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</w:tr>
      <w:tr w:rsidR="00CA7B88" w:rsidRPr="00EA0A55" w14:paraId="0A80862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E9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0E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F14" w14:textId="67D30EE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C99" w14:textId="2C2F8F7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8441" w14:textId="1A1DE9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6DB6" w14:textId="1E6197A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CA7B88" w:rsidRPr="00EA0A55" w14:paraId="622FDD7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85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345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6FC" w14:textId="3FD7408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D6A" w14:textId="4405E1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5325" w14:textId="4316A45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FA8" w14:textId="3444A7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CA7B88" w:rsidRPr="00EA0A55" w14:paraId="3C467BD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2B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B6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81B" w14:textId="0C8718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DE8" w14:textId="48EA294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FEEA" w14:textId="22867EA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47D" w14:textId="5552E39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517C4FA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DC4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66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F0C" w14:textId="75711DE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A35" w14:textId="489CEB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DD7" w14:textId="4DD34FA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21A" w14:textId="3328699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CA7B88" w:rsidRPr="00EA0A55" w14:paraId="420DD5F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7F1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0F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149" w14:textId="7E5B482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121" w14:textId="3591302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99A" w14:textId="328500C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AA6" w14:textId="476B79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CA7B88" w:rsidRPr="00EA0A55" w14:paraId="4654064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F6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74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44F" w14:textId="141A41F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6B0" w14:textId="262DCA4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2F3" w14:textId="4BFABB7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A24" w14:textId="73E8FF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CA7B88" w:rsidRPr="00EA0A55" w14:paraId="05DC2A9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B6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7E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B67" w14:textId="6F17E0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528" w14:textId="5DA4BD3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5D9" w14:textId="67984C5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0944" w14:textId="4B33CD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CA7B88" w:rsidRPr="00EA0A55" w14:paraId="4CDE95B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38E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B3EA" w14:textId="1D4E03C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ED5A" w14:textId="22954EF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6B44" w14:textId="499563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D3D1" w14:textId="63A1CBB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B0AC" w14:textId="7769F87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A7B88" w:rsidRPr="00EA0A55" w14:paraId="0186B31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9F8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577" w14:textId="376EFAE0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041" w14:textId="595A3A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847" w14:textId="0798626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D63" w14:textId="6505D66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D7C1" w14:textId="0B1B1C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CA7B88" w:rsidRPr="00EA0A55" w14:paraId="2F623BB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17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B5F" w14:textId="2A3023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FC6" w14:textId="4A1EBA0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039" w14:textId="31C7BA2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F25F" w14:textId="7E291CD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8A2" w14:textId="6DD148E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CA7B88" w:rsidRPr="00EA0A55" w14:paraId="787077D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AC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87A" w14:textId="10E701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72C" w14:textId="2302ED7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4F6" w14:textId="03649C4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E121" w14:textId="535AD14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67B5" w14:textId="4547E9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</w:tr>
      <w:tr w:rsidR="00CA7B88" w:rsidRPr="00EA0A55" w14:paraId="3156320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BA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E3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68D" w14:textId="0C21975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3683" w14:textId="651E13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0E2" w14:textId="2B3F22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A28" w14:textId="415AFE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2291103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A3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60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58E" w14:textId="337016C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456" w14:textId="7604C46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A25D" w14:textId="77534D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953" w14:textId="70A44C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CA7B88" w:rsidRPr="00EA0A55" w14:paraId="5171990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5E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768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9CE" w14:textId="7DC471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3F8" w14:textId="0098C0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8CA9" w14:textId="71933C0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E185" w14:textId="3318743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CA7B88" w:rsidRPr="00EA0A55" w14:paraId="3F91724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EE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3E4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B1E" w14:textId="56EF508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D24" w14:textId="7769FC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D3E" w14:textId="6D2E48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215" w14:textId="6A6C596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043C319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30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C33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2DF" w14:textId="4ED7664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F75C" w14:textId="0C8AFB7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FCE" w14:textId="403220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AFA" w14:textId="1EEE92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15D044E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3C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A2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C16" w14:textId="558122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EFA" w14:textId="69336D5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335" w14:textId="41783F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1CB" w14:textId="37C516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5077DE5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22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54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ED1" w14:textId="3A6F8E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999" w14:textId="5751F0A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BF9" w14:textId="140C94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DB0" w14:textId="704311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06F016C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87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AA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C38E" w14:textId="733A5D8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DDD" w14:textId="599CFD1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88BA" w14:textId="54D440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D06" w14:textId="5A6B83C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0704822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A5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A1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A9E" w14:textId="5CFB59A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1B6" w14:textId="6C3C6BF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370" w14:textId="01F5AD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519" w14:textId="53B985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36ED606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AC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4D9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27C" w14:textId="05811A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8F6" w14:textId="62F8094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E01" w14:textId="0EE99D5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17FE" w14:textId="019F99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CA7B88" w:rsidRPr="00EA0A55" w14:paraId="0184ABC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8C22" w14:textId="62C5769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C9D9" w14:textId="4C62A398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46F9" w14:textId="2A08A5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A0B0" w14:textId="796CC20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5ECC" w14:textId="7F9169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904D" w14:textId="3D3325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3BE38E2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212" w14:textId="6E26F1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rsAttn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8E4" w14:textId="6712D6CF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46F" w14:textId="00ABEE9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33D" w14:textId="46C3015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ED9" w14:textId="0503D1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60E" w14:textId="6E14644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CA7B88" w:rsidRPr="00EA0A55" w14:paraId="0F93159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A8E" w14:textId="1F5716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0201" w14:textId="6B16C7E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0BA" w14:textId="429A948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A88" w14:textId="1D72604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0E1" w14:textId="249480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9C0" w14:textId="6CD9D62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</w:tr>
      <w:tr w:rsidR="00CA7B88" w:rsidRPr="00EA0A55" w14:paraId="4EA73EC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4D9" w14:textId="7BF9C7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304" w14:textId="386277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D2F" w14:textId="7F1291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CEC5" w14:textId="409803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E95" w14:textId="651E04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CFF" w14:textId="522BF2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CA7B88" w:rsidRPr="00EA0A55" w14:paraId="5271A14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AD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C7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0BD" w14:textId="438BCF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EF8" w14:textId="3EB6B29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40C2" w14:textId="0EF2B2F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2F4" w14:textId="41D9D5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3DCD71C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12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7D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AC6" w14:textId="2F9C4B0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C8F" w14:textId="5D02B7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2E5" w14:textId="35D999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F9B" w14:textId="0CB4CE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</w:tr>
      <w:tr w:rsidR="00CA7B88" w:rsidRPr="00EA0A55" w14:paraId="1A50489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1C1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42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C23" w14:textId="7C0CA9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451E" w14:textId="074D764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77E6" w14:textId="6CAE31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0E4" w14:textId="5B742D9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5398740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A9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ADB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A4B" w14:textId="3CB74E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8F9" w14:textId="476E94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740" w14:textId="1661600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CDF8" w14:textId="2BADF1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CA7B88" w:rsidRPr="00EA0A55" w14:paraId="1E36CC2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DE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E8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C24" w14:textId="74CBF9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59E9" w14:textId="3511E20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0867" w14:textId="25F2C0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934" w14:textId="635DEF9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CA7B88" w:rsidRPr="00EA0A55" w14:paraId="294E49D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2CC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0C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622" w14:textId="7CFE20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223" w14:textId="3C20E0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861C" w14:textId="3907DD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181" w14:textId="78B79E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A7B88" w:rsidRPr="00EA0A55" w14:paraId="40310C1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D4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89E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10C" w14:textId="402E79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06D" w14:textId="542E0EA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1FC" w14:textId="06A081E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8F7" w14:textId="1DC424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CA7B88" w:rsidRPr="00EA0A55" w14:paraId="42BEA68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CFA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33A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8282" w14:textId="2BD5155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F70" w14:textId="57D6FC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18FA" w14:textId="1445EEC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EFD" w14:textId="7FA6A9F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2E544E7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1F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B5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13A1" w14:textId="54F4AC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795" w14:textId="2D5994A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EC8" w14:textId="21372B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55B" w14:textId="7F6098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CA7B88" w:rsidRPr="00EA0A55" w14:paraId="18D98C7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CD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DEFC" w14:textId="37D96E10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3766" w14:textId="20F7C76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1354" w14:textId="4F7E37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5E1A" w14:textId="5D2139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C417" w14:textId="4A16A47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3A059E2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AA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F434" w14:textId="61B0DA6C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DE7" w14:textId="32C70B2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DE7" w14:textId="349AB3C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1D7" w14:textId="4C9E6D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6BD" w14:textId="52C362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3AEA359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78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B6A" w14:textId="2CA134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DEA5" w14:textId="2FD6C9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151" w14:textId="1B1F0E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DF0" w14:textId="681362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D543" w14:textId="4BC94A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</w:tr>
      <w:tr w:rsidR="00CA7B88" w:rsidRPr="00EA0A55" w14:paraId="7637047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24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ABB" w14:textId="0430912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B54" w14:textId="0026E3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E81" w14:textId="685C7AA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6C0D" w14:textId="5B9B5D2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09D" w14:textId="31ED34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</w:tr>
      <w:tr w:rsidR="00CA7B88" w:rsidRPr="00EA0A55" w14:paraId="6E573C1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CD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7A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0972" w14:textId="660F50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5B37" w14:textId="6D8998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01C" w14:textId="390366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8800" w14:textId="6A7282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CA7B88" w:rsidRPr="00EA0A55" w14:paraId="63992CD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0B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202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D10" w14:textId="0DF4D2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2B5" w14:textId="5884A5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D75" w14:textId="3E590D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31B7" w14:textId="05D701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0CA2B81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65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EF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159" w14:textId="0A8D53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38C" w14:textId="63C3C45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EE2" w14:textId="6C1D60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E9D1" w14:textId="5A619A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CA7B88" w:rsidRPr="00EA0A55" w14:paraId="70928DC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B6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4B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5CB8" w14:textId="5E7960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ie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250" w14:textId="4BACA8D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2E3D" w14:textId="080A1ED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892" w14:textId="624579C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6B6C3FF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C3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DC1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3F3" w14:textId="1E736F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5E13" w14:textId="1CE0F4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612" w14:textId="1F3ECE9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474" w14:textId="5C7127E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CA7B88" w:rsidRPr="00EA0A55" w14:paraId="5494340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1D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181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33F" w14:textId="49AFFFA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B66" w14:textId="392C5F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4C9" w14:textId="5C8A74D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1F5" w14:textId="215C64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CA7B88" w:rsidRPr="00EA0A55" w14:paraId="4880F98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92E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2F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6BB" w14:textId="5BC34C9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977" w14:textId="10A3A75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9A6" w14:textId="4346280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2F8" w14:textId="6D2FD03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303453E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A5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80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2DE5" w14:textId="7D8227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7580" w14:textId="536B588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51AA" w14:textId="61E4EF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05D" w14:textId="55E6AC2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30ADB05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E7EE" w14:textId="0D68612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85B4" w14:textId="7863624A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27FB" w14:textId="07B0E0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76A4" w14:textId="10684E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3CBB" w14:textId="79975D5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B2E4" w14:textId="12C1FC8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2387C32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4F3" w14:textId="3700F39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mbic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9BA" w14:textId="3A8D1AE8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167" w14:textId="14AB4B0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793" w14:textId="13AD5B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CFF" w14:textId="5016BAC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E1F" w14:textId="69BE7B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6A919CB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442" w14:textId="4B8C08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3E71" w14:textId="562413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666A" w14:textId="716E683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9E4" w14:textId="44E13A8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38F" w14:textId="7FB9F5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5B9" w14:textId="35E0F83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</w:tr>
      <w:tr w:rsidR="00CA7B88" w:rsidRPr="00EA0A55" w14:paraId="496F4B7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EB4" w14:textId="12A068F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D02" w14:textId="2EE6E08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1C0A" w14:textId="297C7A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E47" w14:textId="31EBA47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10B" w14:textId="5CA4BD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861" w14:textId="54CE44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</w:tr>
      <w:tr w:rsidR="00CA7B88" w:rsidRPr="00EA0A55" w14:paraId="587AD41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20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B0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523D" w14:textId="6EFB639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ECA" w14:textId="31A732B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80CD" w14:textId="124DA27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502" w14:textId="352FE56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</w:tr>
      <w:tr w:rsidR="00CA7B88" w:rsidRPr="00EA0A55" w14:paraId="7BC0285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E1E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E3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8F3A" w14:textId="3992EB2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1D8" w14:textId="196A6CF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A24" w14:textId="0CC096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57F" w14:textId="08EAA1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</w:tr>
      <w:tr w:rsidR="00CA7B88" w:rsidRPr="00EA0A55" w14:paraId="0E0A491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06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E0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25F" w14:textId="67AC6CC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4B3" w14:textId="3E7816E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16DE" w14:textId="04F25D3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332" w14:textId="5A950A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</w:tr>
      <w:tr w:rsidR="00CA7B88" w:rsidRPr="00EA0A55" w14:paraId="68FCD81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99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98E7" w14:textId="22CA0B0B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89FE" w14:textId="437A67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B855" w14:textId="34D3275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4D4D" w14:textId="4B4EAF8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5432" w14:textId="44E6EF9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</w:tr>
      <w:tr w:rsidR="00CA7B88" w:rsidRPr="00EA0A55" w14:paraId="68E3687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AC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8458" w14:textId="6A81894E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514" w14:textId="1463D43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9353" w14:textId="647B58E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C6CB" w14:textId="03B3E9C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C4F" w14:textId="7D51154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</w:tr>
      <w:tr w:rsidR="00CA7B88" w:rsidRPr="00EA0A55" w14:paraId="6698FDF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B9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071" w14:textId="2AA97A8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6614" w14:textId="148737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DD1" w14:textId="0C2465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884" w14:textId="6E6016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5A2" w14:textId="718C8C0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</w:tr>
      <w:tr w:rsidR="00CA7B88" w:rsidRPr="00EA0A55" w14:paraId="1559992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6F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49A" w14:textId="37E606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6BA" w14:textId="2A68F4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B528" w14:textId="718E767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9579" w14:textId="46E782A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9E8" w14:textId="456D442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</w:tr>
      <w:tr w:rsidR="00CA7B88" w:rsidRPr="00EA0A55" w14:paraId="6285813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7E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FF1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ED1" w14:textId="180756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A7F" w14:textId="55C942F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347" w14:textId="1256C78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938E" w14:textId="2BC28B3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</w:tr>
      <w:tr w:rsidR="00CA7B88" w:rsidRPr="00EA0A55" w14:paraId="525B3EF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73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A1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88C" w14:textId="17ED4A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971" w14:textId="6B9A56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1F0" w14:textId="68349D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E84" w14:textId="14385A9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</w:tr>
      <w:tr w:rsidR="00CA7B88" w:rsidRPr="00EA0A55" w14:paraId="3E4D887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2C01" w14:textId="50F77B5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EFC4" w14:textId="41438C73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FE07" w14:textId="7E0D9B2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4BD9" w14:textId="3D676E4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C708" w14:textId="6929C8E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59D8" w14:textId="1B008E8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</w:tr>
      <w:tr w:rsidR="00CA7B88" w:rsidRPr="00EA0A55" w14:paraId="15FFF7F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9C7" w14:textId="7F6777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mbic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F001" w14:textId="3F671B03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8F6" w14:textId="753E7EF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C649" w14:textId="26C32A6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AE2B" w14:textId="66C6734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4AE" w14:textId="1D13904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7935F96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9D3" w14:textId="1292A06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B9F" w14:textId="1E1F5F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6E7" w14:textId="302A954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45F" w14:textId="731D70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9326" w14:textId="5779CB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58F" w14:textId="65A387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768BFDD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26C" w14:textId="4DA267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927" w14:textId="6A6CD32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E51" w14:textId="3EC724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1F9F" w14:textId="2DBC66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CE5" w14:textId="7E29109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068" w14:textId="3CFAD79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</w:tr>
      <w:tr w:rsidR="00CA7B88" w:rsidRPr="00EA0A55" w14:paraId="20397FF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AB5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73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173" w14:textId="43ACDFE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97A" w14:textId="064B61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8D9" w14:textId="504ED2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A45" w14:textId="6EC5841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3080ECE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0A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86B1" w14:textId="2A69A666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16D5" w14:textId="4559F0D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BDC0" w14:textId="3C9DA9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3675" w14:textId="193302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F9D3" w14:textId="61D0650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3250235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D7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BBAD" w14:textId="12C0BB5A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CD71" w14:textId="5EF34E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e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299D" w14:textId="274C24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367" w14:textId="0073BA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851" w14:textId="662588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CA7B88" w:rsidRPr="00EA0A55" w14:paraId="2D54F73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24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B766" w14:textId="48DFDF5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577" w14:textId="294D6F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605" w14:textId="2D1EF1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E52" w14:textId="5433EAE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70C" w14:textId="19866F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12A60CB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846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175" w14:textId="557711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6EA1" w14:textId="1A4A0D5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A41" w14:textId="352F706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2A9" w14:textId="5C6A3A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C1C1" w14:textId="1C73B6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CA7B88" w:rsidRPr="00EA0A55" w14:paraId="63430FA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44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78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B4E" w14:textId="4954748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C82" w14:textId="68438DC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3BB" w14:textId="63B26B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1DE" w14:textId="13D980B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</w:tr>
      <w:tr w:rsidR="00CA7B88" w:rsidRPr="00EA0A55" w14:paraId="5DEF451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4D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04E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866" w14:textId="0093E9C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rb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769" w14:textId="702A24F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67C" w14:textId="578533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040" w14:textId="6CF0EE8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628EA7C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8E7F" w14:textId="71FB3C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83BD" w14:textId="4E4A392D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CF31" w14:textId="27C45D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Orb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42FF" w14:textId="4DE62D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1352" w14:textId="41B8585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ECBB" w14:textId="46BBBC3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</w:tr>
      <w:tr w:rsidR="00CA7B88" w:rsidRPr="00EA0A55" w14:paraId="7481225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7EA" w14:textId="2B2FA7E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lVentAtt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7D8" w14:textId="5E49054F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6E8" w14:textId="4A8F82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064" w14:textId="435B1D1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6457" w14:textId="0129D03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74B" w14:textId="22CB2A4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CA7B88" w:rsidRPr="00EA0A55" w14:paraId="3D63EAD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B9A" w14:textId="672250C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07E" w14:textId="2A81610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1E7" w14:textId="367D62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5C6" w14:textId="503193C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203" w14:textId="6E7362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3911" w14:textId="2B5E38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CA7B88" w:rsidRPr="00EA0A55" w14:paraId="651D4B2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D48" w14:textId="589D2D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BF52" w14:textId="20DFA3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04C" w14:textId="2A1D8D2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6B4" w14:textId="3D98C9C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ADE" w14:textId="01BFC45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853" w14:textId="0BB89B9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CA7B88" w:rsidRPr="00EA0A55" w14:paraId="08893F3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F1F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4FF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C88" w14:textId="45C820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7ED" w14:textId="6180BD2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39F" w14:textId="7BDA60F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C58C" w14:textId="2BA2E49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CA7B88" w:rsidRPr="00EA0A55" w14:paraId="282AB5E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481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69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FFA" w14:textId="343B82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ADA" w14:textId="2973D03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B44" w14:textId="266331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786" w14:textId="4F9FB7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CA7B88" w:rsidRPr="00EA0A55" w14:paraId="405A94A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FA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74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24A8" w14:textId="0E37FA0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72A" w14:textId="56D5F3D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0B3" w14:textId="1ED73B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FB9" w14:textId="12EFE73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CA7B88" w:rsidRPr="00EA0A55" w14:paraId="52E0640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5B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DD0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6F7A" w14:textId="5677AFA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BCC" w14:textId="6393EA5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7BC" w14:textId="4B1527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ABB" w14:textId="755C54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2A8A6BA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B0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CA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5F2" w14:textId="1A79647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163" w14:textId="67BF86E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E4DC" w14:textId="347860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575" w14:textId="796517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A7B88" w:rsidRPr="00EA0A55" w14:paraId="327BA7E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18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F8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8C3F" w14:textId="4D0388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8F0" w14:textId="7AF4E5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70A" w14:textId="6B311A4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B08" w14:textId="729EB8E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2A75C1F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6A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06B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D3FD" w14:textId="7D5D22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76D1" w14:textId="26503F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49A" w14:textId="4E0A3F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604" w14:textId="7893EF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CA7B88" w:rsidRPr="00EA0A55" w14:paraId="4B513BF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27E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C9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7C2" w14:textId="02D996E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6FB" w14:textId="7610E1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C4B" w14:textId="2ABC12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4C4F" w14:textId="157826D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30B1C2B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D86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D6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D7D" w14:textId="0D405B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4D0" w14:textId="4A9880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670" w14:textId="7DF6D9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F97" w14:textId="08647FF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08E61EB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5E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EF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715" w14:textId="763B7C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0E2E" w14:textId="0DE1356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47A" w14:textId="6C6BFC4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706" w14:textId="2C7D74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CA7B88" w:rsidRPr="00EA0A55" w14:paraId="51E8B7C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A2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B97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4C8" w14:textId="4F9FF3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99B" w14:textId="1633572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6D4" w14:textId="5BB2E41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3B6" w14:textId="7C18E5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CA7B88" w:rsidRPr="00EA0A55" w14:paraId="2A666A7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C7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21BA" w14:textId="621DFE7D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8209" w14:textId="5935501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6637" w14:textId="71A4024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28BE" w14:textId="610A6E8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D5EB" w14:textId="40E55FD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A7B88" w:rsidRPr="00EA0A55" w14:paraId="7F47A2C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09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C89" w14:textId="3A9B719C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1C6" w14:textId="6BC050E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FC7" w14:textId="32089BC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DA3" w14:textId="163FC50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F9C" w14:textId="292D906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A7B88" w:rsidRPr="00EA0A55" w14:paraId="2DD5A62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33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413" w14:textId="5409C62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56E" w14:textId="108360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5F58" w14:textId="146BE9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09F" w14:textId="62203C3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50E" w14:textId="28B387D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CA7B88" w:rsidRPr="00EA0A55" w14:paraId="0DDD803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49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F13" w14:textId="0A6ECA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41FF" w14:textId="67FCC4E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229" w14:textId="331493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686" w14:textId="72EB52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E40" w14:textId="1E088AC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CA7B88" w:rsidRPr="00EA0A55" w14:paraId="2B90A5B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667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04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934" w14:textId="04B0F32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1EE" w14:textId="38D54A3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2D6" w14:textId="073B1F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A62" w14:textId="66811AE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1A8EC68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98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5E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D65" w14:textId="1A649C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CE9" w14:textId="2E15BDC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CBBB" w14:textId="0B6D45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8A8C" w14:textId="0DC9DC1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0BBAD40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B5D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EB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2DD" w14:textId="6CFD8F5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950" w14:textId="4890D81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3D0" w14:textId="61D19E9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C8F" w14:textId="0981B00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CA7B88" w:rsidRPr="00EA0A55" w14:paraId="2F4CF98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93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AB6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3F8" w14:textId="7D3E99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146" w14:textId="2D6BEE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C67" w14:textId="6BF0E8B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9A51" w14:textId="4A3EB67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CA7B88" w:rsidRPr="00EA0A55" w14:paraId="2A79547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3A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84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F3B6" w14:textId="00B6DB9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2C5" w14:textId="1D2E753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3524" w14:textId="2EBE282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B0C" w14:textId="089594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CA7B88" w:rsidRPr="00EA0A55" w14:paraId="0B58904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987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60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B91" w14:textId="568A00B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F8A5" w14:textId="6134E1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C3B" w14:textId="5664BBF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88C" w14:textId="7A0E4C7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65BD4E5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7C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11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87E" w14:textId="321933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FE7" w14:textId="5CEB16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D38" w14:textId="04345B9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6F28" w14:textId="6D44268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CA7B88" w:rsidRPr="00EA0A55" w14:paraId="5D1BE07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0F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82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EEE" w14:textId="7AB9E89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1FB" w14:textId="22A24A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C00" w14:textId="32547A1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828B" w14:textId="36EF289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4181B96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2A7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7E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FFE" w14:textId="72F4AC4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129" w14:textId="54ACCEC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373" w14:textId="7907969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881" w14:textId="3A9C37F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53E7393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BA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48F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8DD5" w14:textId="22225FE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1260" w14:textId="014EFB3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93A" w14:textId="01E9DA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36F" w14:textId="4FEE838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CA7B88" w:rsidRPr="00EA0A55" w14:paraId="7A643E7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0A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CA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543" w14:textId="632C61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451" w14:textId="02D1A0A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5D42" w14:textId="6E9786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1E8" w14:textId="29814DC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1F86DA3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BC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3C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8E2" w14:textId="2DA0F54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868" w14:textId="061DA42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39B" w14:textId="6028582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DBBE" w14:textId="18BD6F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7AF5016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A2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B8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83D" w14:textId="1CDEDB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F7C" w14:textId="7785BA4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225" w14:textId="264D2A9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713" w14:textId="353345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CA7B88" w:rsidRPr="00EA0A55" w14:paraId="4393BE9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90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D2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EBA" w14:textId="542216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2D3" w14:textId="08D32AE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668C" w14:textId="29E429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DB0" w14:textId="27708E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CA7B88" w:rsidRPr="00EA0A55" w14:paraId="2BF9EED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C6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CE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F8D" w14:textId="6464D5C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CF0" w14:textId="1FF1222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F6D" w14:textId="2BAC68B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314" w14:textId="0414EA8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CA7B88" w:rsidRPr="00EA0A55" w14:paraId="127DC8B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BB3A" w14:textId="3176F86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6E38" w14:textId="3C237891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457D" w14:textId="094318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C306" w14:textId="2567DC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8544" w14:textId="28CD537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2B23" w14:textId="7A22FA4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CA7B88" w:rsidRPr="00EA0A55" w14:paraId="612C6C2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6A3" w14:textId="2AE790B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lVentAttn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A55" w14:textId="10A79520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FF5" w14:textId="002B7F0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2DE" w14:textId="5FD38FB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D8D2" w14:textId="37C93A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8E4" w14:textId="723548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CA7B88" w:rsidRPr="00EA0A55" w14:paraId="38113ED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A40" w14:textId="011E29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E31" w14:textId="7D3C668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655" w14:textId="115935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C7F" w14:textId="274A7FE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A31D" w14:textId="47EA79A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B78" w14:textId="750E7A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CA7B88" w:rsidRPr="00EA0A55" w14:paraId="5947D1A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D3F" w14:textId="47719E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A84" w14:textId="6CCF48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F60" w14:textId="5DED0AD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C0D" w14:textId="4800D7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EB7" w14:textId="508B037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A9B" w14:textId="279B29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CA7B88" w:rsidRPr="00EA0A55" w14:paraId="3FFB22F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007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6DF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799" w14:textId="6FA60B3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905" w14:textId="1100BD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6C0" w14:textId="483334F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6BC" w14:textId="48D1EB3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55F8007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7AC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19B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06F" w14:textId="2941001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Orb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77B" w14:textId="15436DA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CCA1" w14:textId="4483275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207" w14:textId="196B3A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  <w:tr w:rsidR="00CA7B88" w:rsidRPr="00EA0A55" w14:paraId="1D76205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12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DB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DB8" w14:textId="37B388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414" w14:textId="12743B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AA4" w14:textId="2DFB27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1F8" w14:textId="2379F0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A7B88" w:rsidRPr="00EA0A55" w14:paraId="68602FA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A35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D3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1B4F" w14:textId="7CFD67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7DA" w14:textId="199D31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473" w14:textId="18A4D0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7C2B" w14:textId="21A5683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A7B88" w:rsidRPr="00EA0A55" w14:paraId="1451161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03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B295" w14:textId="619BE3CA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C53C" w14:textId="79B73E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771A" w14:textId="7A301D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CDEC" w14:textId="6392B5D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E0C0" w14:textId="25CA222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7459227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EB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CA1" w14:textId="568CE651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E62" w14:textId="3F94657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CAC" w14:textId="348E7F7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FBC" w14:textId="3F37E7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C7A" w14:textId="7BD8032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441B4ED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098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883" w14:textId="28FF1ED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139" w14:textId="07C9BA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Ant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410" w14:textId="262F78E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50D0" w14:textId="0625CCF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B7A" w14:textId="69789D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5E69261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79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874" w14:textId="5337616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31D" w14:textId="5D0FACC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Inf_Tri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BCE" w14:textId="6FDBF46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F9CF" w14:textId="0863913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A4C" w14:textId="716A15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3ABB8B3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4F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57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2E5" w14:textId="2CF011E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76E" w14:textId="36510F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171" w14:textId="271B3C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54A8" w14:textId="0FCC5B8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CA7B88" w:rsidRPr="00EA0A55" w14:paraId="28FBC35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E0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4A6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AF7" w14:textId="34F7212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C9A" w14:textId="6338E86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7FC" w14:textId="29CA86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8CC" w14:textId="6A534B3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39E8986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BFA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9F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A56" w14:textId="691447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92A" w14:textId="66622B5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BBE" w14:textId="56FD16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8B0" w14:textId="21AFDC6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7FCA6C5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12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8C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324" w14:textId="2D836D5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4A0B" w14:textId="50C9F7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2ED" w14:textId="73C7E5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15F" w14:textId="6C48DA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2158AE6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5D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39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46F" w14:textId="258C863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693C" w14:textId="6CC74D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481" w14:textId="064FF9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9D4F" w14:textId="0B83BEE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29A5A66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6813" w14:textId="583F3A6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7A83" w14:textId="0CB0216A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FD15" w14:textId="53929A1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F476" w14:textId="2D3CE4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0092" w14:textId="09E81A7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D99A" w14:textId="75C0DD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60F02D0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BB4" w14:textId="02EB74E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Mo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D20" w14:textId="1DEFF651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4AE" w14:textId="5B29DA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5AF3" w14:textId="7CDDF3C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78B" w14:textId="7A988F3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357" w14:textId="57BDE1B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4C19269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A774" w14:textId="2A8816C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0A5" w14:textId="41DE6A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507" w14:textId="1DEF4C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1206" w14:textId="1B49284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122" w14:textId="41E451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00E" w14:textId="304275D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CA7B88" w:rsidRPr="00EA0A55" w14:paraId="221BAFE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896E" w14:textId="00B0041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699" w14:textId="7B999C4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C50" w14:textId="6DFF481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616" w14:textId="121D78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88E" w14:textId="138B29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321" w14:textId="365382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CA7B88" w:rsidRPr="00EA0A55" w14:paraId="6605888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CF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84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B40" w14:textId="0B6470F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FD3" w14:textId="16AC2C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08F2" w14:textId="3492F76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6D9" w14:textId="1625EE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CA7B88" w:rsidRPr="00EA0A55" w14:paraId="56F0C09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E2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C80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DE8" w14:textId="1671DE9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23F" w14:textId="64DFB1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31F" w14:textId="6263B2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3A3" w14:textId="1A2B29A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5A2B1FA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39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CD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22F" w14:textId="1FF03A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A1C" w14:textId="5EBAE3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9BD" w14:textId="1AC484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AFC" w14:textId="3D369D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CA7B88" w:rsidRPr="00EA0A55" w14:paraId="360191F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E9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AE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C88" w14:textId="4CBC08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299" w14:textId="4B7D03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E5A" w14:textId="3E320A2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DA6F" w14:textId="7DE82F8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CA7B88" w:rsidRPr="00EA0A55" w14:paraId="6370290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38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6F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A641" w14:textId="61D8A3C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21D" w14:textId="25C1B1A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EF5" w14:textId="5F505A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408E" w14:textId="690C8F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CA7B88" w:rsidRPr="00EA0A55" w14:paraId="5F4F594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E5A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B2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937" w14:textId="5DFFF5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1D7" w14:textId="64DDBA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8D4B" w14:textId="203AA1E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6E6F" w14:textId="5CD2794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</w:tr>
      <w:tr w:rsidR="00CA7B88" w:rsidRPr="00EA0A55" w14:paraId="1ADF6CA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1D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E2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31C" w14:textId="53E962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317C" w14:textId="4EE97A2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13F" w14:textId="383876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780" w14:textId="25EFE8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</w:tr>
      <w:tr w:rsidR="00CA7B88" w:rsidRPr="00EA0A55" w14:paraId="6F17AF4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425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18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755" w14:textId="691D32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BAE" w14:textId="27EE691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050" w14:textId="7E006C0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1CE" w14:textId="4090AB3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</w:tr>
      <w:tr w:rsidR="00CA7B88" w:rsidRPr="00EA0A55" w14:paraId="55689C2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1B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42D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E7FB" w14:textId="1B257CF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52A9" w14:textId="45C874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C5E" w14:textId="5400D9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600" w14:textId="77BE53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</w:tr>
      <w:tr w:rsidR="00CA7B88" w:rsidRPr="00EA0A55" w14:paraId="4449AAC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8F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8B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B2B" w14:textId="0BA4A59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98A9" w14:textId="301CB21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5A4" w14:textId="2DC9E61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44D" w14:textId="06E9719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</w:tr>
      <w:tr w:rsidR="00CA7B88" w:rsidRPr="00EA0A55" w14:paraId="3DCB1AA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85F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6E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8CD" w14:textId="2AE992F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2BE" w14:textId="5970E6C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6DCC" w14:textId="75492F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EBB" w14:textId="085A3B3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CA7B88" w:rsidRPr="00EA0A55" w14:paraId="5032680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1B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B8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A75" w14:textId="526279C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CBD" w14:textId="134315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728" w14:textId="1866A00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81BA" w14:textId="1D6F27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CA7B88" w:rsidRPr="00EA0A55" w14:paraId="63BC07E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BD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6F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E6F" w14:textId="7D26B2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473" w14:textId="2A7E00B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B761" w14:textId="5FC8B95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AF2C" w14:textId="30CE4B0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47DC619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F0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130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040A" w14:textId="6BA7DEC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217" w14:textId="0C48C46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1782" w14:textId="4A3594F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730" w14:textId="452C338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CA7B88" w:rsidRPr="00EA0A55" w14:paraId="2996F54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2D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73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FB5" w14:textId="7DEAE9A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4B9" w14:textId="5107B02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277" w14:textId="48AC12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9B3" w14:textId="67D626D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</w:tr>
      <w:tr w:rsidR="00CA7B88" w:rsidRPr="00EA0A55" w14:paraId="17A31B4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890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6C8C" w14:textId="1D9CBA1C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12DF" w14:textId="2DFD291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D0F2" w14:textId="7F78A7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CF3F" w14:textId="6AE478F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7D21" w14:textId="72CEE59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CA7B88" w:rsidRPr="00EA0A55" w14:paraId="09BF980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6C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E9D" w14:textId="064B51F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E98" w14:textId="576360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AF3" w14:textId="4862893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6E2C" w14:textId="6DC2892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7C48" w14:textId="661C2AA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50E126E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C4B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213" w14:textId="619DE8F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2B2" w14:textId="5C4A574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60CD" w14:textId="6214704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8606" w14:textId="3DE85C8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6B9" w14:textId="30554C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5747B6C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C7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40E" w14:textId="537471C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577" w14:textId="317D66F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AAF" w14:textId="7DCB4E2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E4BE" w14:textId="60BA98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D91" w14:textId="14DCB77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2F6C818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E4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35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D01" w14:textId="65D709A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C20" w14:textId="37BD7C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C85" w14:textId="645A104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C70" w14:textId="3826D4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CA7B88" w:rsidRPr="00EA0A55" w14:paraId="5FC2640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D8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B7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46D" w14:textId="5585778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ngulum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729E" w14:textId="7013FFC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A00" w14:textId="65F943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3B3" w14:textId="38B556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CA7B88" w:rsidRPr="00EA0A55" w14:paraId="7D5D885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17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46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4A0" w14:textId="6ED7254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0EB" w14:textId="037C6C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C8F" w14:textId="0B25F27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715" w14:textId="3C749B4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CA7B88" w:rsidRPr="00EA0A55" w14:paraId="267338C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BD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74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C480" w14:textId="3318922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3932" w14:textId="5EE9AB8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CB6" w14:textId="75302F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8C7" w14:textId="11C8341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CA7B88" w:rsidRPr="00EA0A55" w14:paraId="728FD90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3D3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BB7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641" w14:textId="170EEE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AC6" w14:textId="5F6378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BC8" w14:textId="42E7B8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6ED" w14:textId="5C2222A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</w:tr>
      <w:tr w:rsidR="00CA7B88" w:rsidRPr="00EA0A55" w14:paraId="326948A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A1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E7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FB1C" w14:textId="306E45F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BDC" w14:textId="78581C1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F85" w14:textId="64D548F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9E3" w14:textId="16645C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CA7B88" w:rsidRPr="00EA0A55" w14:paraId="71FD0A9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EFD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95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A86" w14:textId="0176643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EA6" w14:textId="460C61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A71" w14:textId="0043C5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FB8" w14:textId="4B4CCB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</w:tr>
      <w:tr w:rsidR="00CA7B88" w:rsidRPr="00EA0A55" w14:paraId="7408C68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B5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45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AFA0" w14:textId="6D4B20B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4970" w14:textId="3D9D8C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65C" w14:textId="31B45D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6E3" w14:textId="6FF3D77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</w:tr>
      <w:tr w:rsidR="00CA7B88" w:rsidRPr="00EA0A55" w14:paraId="6F6441A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7F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B29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963" w14:textId="675E39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EDB" w14:textId="008216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1A0" w14:textId="31AB923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6756" w14:textId="5A3FFF5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CA7B88" w:rsidRPr="00EA0A55" w14:paraId="1B3AB37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33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32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11A" w14:textId="422C74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582" w14:textId="03FD16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581" w14:textId="77842E5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86D" w14:textId="17ED5B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CA7B88" w:rsidRPr="00EA0A55" w14:paraId="7B60CAD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4F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6EB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CA0" w14:textId="5CDD70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524" w14:textId="4FADB2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26B4" w14:textId="7571FE4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8BF4" w14:textId="2B87768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</w:tr>
      <w:tr w:rsidR="00CA7B88" w:rsidRPr="00EA0A55" w14:paraId="2DCB46D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A4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03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FF1" w14:textId="377CD68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D17" w14:textId="325B27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B59" w14:textId="5958B83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D74" w14:textId="0F11439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CA7B88" w:rsidRPr="00EA0A55" w14:paraId="4C80E82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F9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C3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192" w14:textId="3D4A8B2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_Lobul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A4EB" w14:textId="4109297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8DFC" w14:textId="62AFC6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262" w14:textId="4F6A6A0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</w:tr>
      <w:tr w:rsidR="00CA7B88" w:rsidRPr="00EA0A55" w14:paraId="07CB74A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86C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D6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B01" w14:textId="23E72CF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AA3" w14:textId="2D129BE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FEAD" w14:textId="7A03C1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60F" w14:textId="13BE6A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CA7B88" w:rsidRPr="00EA0A55" w14:paraId="034F081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881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DC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8F3" w14:textId="272321E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_Motor_Are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632" w14:textId="4883DE8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6C9" w14:textId="5B63CBF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924" w14:textId="2383EF1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CA7B88" w:rsidRPr="00EA0A55" w14:paraId="266065A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8C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94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98B" w14:textId="0AD266B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4781" w14:textId="386EF9D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792" w14:textId="1DDEC97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F5B" w14:textId="593A98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</w:tr>
      <w:tr w:rsidR="00CA7B88" w:rsidRPr="00EA0A55" w14:paraId="4369D69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EB0C" w14:textId="37E9AD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FF5B" w14:textId="1AB9BC31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114A" w14:textId="4D5F70E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0572" w14:textId="56E8D9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BDC7" w14:textId="0ACFAAE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738D" w14:textId="30F0107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A7B88" w:rsidRPr="00EA0A55" w14:paraId="7D52365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E0C" w14:textId="04B496C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Mot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117A" w14:textId="1F07FE59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5D7A" w14:textId="1702C70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105" w14:textId="143D671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9EC" w14:textId="024E9B9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0EA" w14:textId="2E4976B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A7B88" w:rsidRPr="00EA0A55" w14:paraId="16C1407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043" w14:textId="535B74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24F7" w14:textId="76843F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D69" w14:textId="711B74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27F" w14:textId="2F7E2F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DFE" w14:textId="7F8DEA6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CDA" w14:textId="5A931E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2D1CE07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D61" w14:textId="58F580B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C749" w14:textId="5D56E3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C70" w14:textId="5AA812A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443" w14:textId="4EB246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46F" w14:textId="3872F2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4D9" w14:textId="1E30E8C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4794D35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A5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0DC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E45" w14:textId="34A0A6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D04" w14:textId="068C69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6506" w14:textId="65F6C27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7776" w14:textId="5F4F00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3267FD4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D6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A2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083" w14:textId="028C5E0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CAA" w14:textId="188D45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EF6" w14:textId="6DA4C4F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EF6" w14:textId="6AE09ED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1F6DC8D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49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5B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C6B" w14:textId="40007C0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BE5" w14:textId="13FC0CB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8708" w14:textId="411BCC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487" w14:textId="134304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CA7B88" w:rsidRPr="00EA0A55" w14:paraId="6108F69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C3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B0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2334" w14:textId="4C35685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ECE" w14:textId="10EC039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14D" w14:textId="5A8197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9736" w14:textId="0F9E24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450BBD2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D9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CC2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DBB" w14:textId="00927A7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ADF" w14:textId="2EFE378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1FB" w14:textId="09E2972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346" w14:textId="4B56B7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A7B88" w:rsidRPr="00EA0A55" w14:paraId="7A74A0F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0A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ADB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280F" w14:textId="2B8B03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93D" w14:textId="135F887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F11" w14:textId="1DA335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B13" w14:textId="4C5C88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CA7B88" w:rsidRPr="00EA0A55" w14:paraId="1F0A3B7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B4A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9B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6A1" w14:textId="354C064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3E18" w14:textId="0A4ACB8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F02" w14:textId="092087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23B8" w14:textId="44A954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CA7B88" w:rsidRPr="00EA0A55" w14:paraId="57B41C4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93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39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F64C" w14:textId="499C3F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898A" w14:textId="27EBAC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B5B" w14:textId="22FB52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55F" w14:textId="3F1B00A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CA7B88" w:rsidRPr="00EA0A55" w14:paraId="7F11E33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549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2C0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8EF" w14:textId="0080FA4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D1F" w14:textId="051FAC2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63A" w14:textId="6BAEEA0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B34" w14:textId="2DFA4B7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5DC7F08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2F8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48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74C8" w14:textId="756D6A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D8C" w14:textId="548D1DC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02DF" w14:textId="160CBE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C00" w14:textId="02FF00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5A422AE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F8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4B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5737" w14:textId="6E8D1E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76F" w14:textId="38EC035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079E" w14:textId="0669B0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E61" w14:textId="0AD6A8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A7B88" w:rsidRPr="00EA0A55" w14:paraId="4D8C703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A0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FA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746" w14:textId="036B1F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A66" w14:textId="3E3DC14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918" w14:textId="41073F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6D7" w14:textId="486F45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A7B88" w:rsidRPr="00EA0A55" w14:paraId="13AC0C9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10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027F" w14:textId="6FC9FBE4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B681" w14:textId="21081E3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29B6" w14:textId="7440C99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0375" w14:textId="5D1F0C8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7F43" w14:textId="0ACCC9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A7B88" w:rsidRPr="00EA0A55" w14:paraId="1EAC98A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81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E1F" w14:textId="6D572C89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E1A" w14:textId="799F95E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3FD3" w14:textId="779D2C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3DA" w14:textId="0B4F3AE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6DB" w14:textId="3A7523B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A7B88" w:rsidRPr="00EA0A55" w14:paraId="686199E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9CC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85D" w14:textId="3AE8FA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F25" w14:textId="134F3EE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5EB" w14:textId="083FF9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C4A" w14:textId="75B6EF0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D82" w14:textId="310086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4D3ED34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56A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0A2" w14:textId="7C2993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362" w14:textId="743E88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352" w14:textId="21B687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90F" w14:textId="4FCFA9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E19" w14:textId="661ADF9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5C1FFFA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DE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DD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20B" w14:textId="10E7FCD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CA4" w14:textId="357E95A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7F4" w14:textId="5D54EAF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674" w14:textId="58FB8FE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3FE139E5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A0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1A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04E9" w14:textId="4A9C0F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1A8" w14:textId="6A45E1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344" w14:textId="0DA2AC2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6DA6" w14:textId="744D599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533E178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FB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0C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EFE" w14:textId="38D73F4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_Oper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FA1" w14:textId="4EF1910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6A9" w14:textId="7C8087C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ACB3" w14:textId="2565D91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1E83E041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C3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C6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919" w14:textId="67D7DF7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7B3" w14:textId="36A187F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323" w14:textId="1BB7CE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252" w14:textId="5A7E3B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68CAAEE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6A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77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ED8" w14:textId="44754C9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80E" w14:textId="2F00E05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4C8" w14:textId="0CAB533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C261" w14:textId="05858D0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2D15637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699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18E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017" w14:textId="4357BBA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CB9" w14:textId="2F054FD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5226" w14:textId="07FB13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00D" w14:textId="2AD546C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A7B88" w:rsidRPr="00EA0A55" w14:paraId="300C97B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A6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C7B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876" w14:textId="3FD224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F2C" w14:textId="16E07A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FB0" w14:textId="085650B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3193" w14:textId="660AAF7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CA7B88" w:rsidRPr="00EA0A55" w14:paraId="039D98D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91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07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5C7" w14:textId="7A76B8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752" w14:textId="208AA8E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170" w14:textId="4497251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7B3" w14:textId="6F9150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CA7B88" w:rsidRPr="00EA0A55" w14:paraId="1486EC9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4FA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0C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592" w14:textId="71407FE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CBE" w14:textId="7991A87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B50" w14:textId="6760696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EEF" w14:textId="51DE800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CA7B88" w:rsidRPr="00EA0A55" w14:paraId="66F7E79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26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E4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D3F9" w14:textId="0898F0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190" w14:textId="3D72F7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D70" w14:textId="66B7079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2081" w14:textId="58ECEB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4B61F0A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62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0FE7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870" w14:textId="620B961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A29" w14:textId="4E2A31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695" w14:textId="40423F2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B1B" w14:textId="729689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68106EB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A883" w14:textId="141F16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5068" w14:textId="07AE6B1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5CB5" w14:textId="79EEB4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_Pole_Sup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44B3" w14:textId="4A56582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62AA" w14:textId="105116B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F337" w14:textId="7DD51BE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CA7B88" w:rsidRPr="00EA0A55" w14:paraId="1F9AB6A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49E" w14:textId="5B0431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sC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9A73" w14:textId="4AF93DBA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FA94" w14:textId="56C1F7F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093" w14:textId="6A53829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4F3" w14:textId="20C4F6D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E67" w14:textId="3F3DEA0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51F6FBE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061" w14:textId="187AE69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3F73" w14:textId="3DEDAB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110C" w14:textId="4548AFB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CE8" w14:textId="1088F1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3F48" w14:textId="709CA0F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8DE" w14:textId="43D8B0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A7B88" w:rsidRPr="00EA0A55" w14:paraId="6371789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A48C" w14:textId="52F3995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3320" w14:textId="1A97F73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292B" w14:textId="6B06463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2898" w14:textId="6AC142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1E1D" w14:textId="132EF4D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4900" w14:textId="0B7302A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31266BB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035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E8F1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3D70" w14:textId="56392C1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F45D" w14:textId="6A5C3D8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653C" w14:textId="6FB1241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7348" w14:textId="79C3054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0238668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490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F4F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AC9C" w14:textId="49ADB31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AB92" w14:textId="27BBFB1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E424" w14:textId="719C0E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2CB1" w14:textId="0AF559B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CA7B88" w:rsidRPr="00EA0A55" w14:paraId="35D4FF6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30C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7F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CB7D" w14:textId="017F7D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6CAE" w14:textId="12F2DE7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19C4" w14:textId="0A4CC23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3C8" w14:textId="3DC36E3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CA7B88" w:rsidRPr="00EA0A55" w14:paraId="5A51270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477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6E0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3120" w14:textId="0D67247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7B02" w14:textId="48EE65C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C229" w14:textId="7CC39C3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ED8" w14:textId="774D062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30BF258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8AE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C81" w14:textId="54EF77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777A" w14:textId="60F10E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4B7A" w14:textId="1AC668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5E17" w14:textId="4893420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58DE" w14:textId="54589E9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07A8AE6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511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A20A" w14:textId="58ABC18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4CCD" w14:textId="66C912D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0EFE" w14:textId="4AE3E7D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FACB" w14:textId="24411B7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1364" w14:textId="70C846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CA7B88" w:rsidRPr="00EA0A55" w14:paraId="429AC4F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A5C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562E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CD7F" w14:textId="4E4E2FE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501C" w14:textId="288F8A3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2D3F" w14:textId="25B5C0F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9317" w14:textId="48B86F9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CA7B88" w:rsidRPr="00EA0A55" w14:paraId="2670654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983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3139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0BA3" w14:textId="669CCB1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1AF9" w14:textId="282915A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831F" w14:textId="4B3002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0CBC" w14:textId="0BEE245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2165504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64F5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FD0C2" w14:textId="49F4949D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8A6CC" w14:textId="46F62CA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3D7EB" w14:textId="6D1C699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F3D4A" w14:textId="760BE56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F47E1" w14:textId="416B892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46C7AA2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00A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AB02" w14:textId="5578E7E5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493D" w14:textId="1A6510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7703" w14:textId="32336C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7D5D" w14:textId="79CDBB5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395D" w14:textId="64996A8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6CC2E75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A6A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6AFA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BAAE" w14:textId="6C996AA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9873" w14:textId="549C80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5BB4" w14:textId="12F2CD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DFC2" w14:textId="07BC1B0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69109E17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15CF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681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FAB0" w14:textId="5665E3F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19B7" w14:textId="1DE831D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4AFB" w14:textId="6FCC98C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86A8" w14:textId="170F34A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A7B88" w:rsidRPr="00EA0A55" w14:paraId="62737882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C80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743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BE51" w14:textId="3D63195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F196" w14:textId="1DD128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CEE5" w14:textId="7C0312A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2B5E" w14:textId="1CF0130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A7B88" w:rsidRPr="00EA0A55" w14:paraId="1830847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F862" w14:textId="41168C0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8351" w14:textId="19076B0C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B1B6" w14:textId="0FE89D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8A8D" w14:textId="3C942A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3197" w14:textId="6FCB3F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5D0D" w14:textId="0A384F0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CA7B88" w:rsidRPr="00EA0A55" w14:paraId="52239F7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2479" w14:textId="2C442B2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FBDD" w14:textId="0994CB3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392E" w14:textId="21E215C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Inf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8920" w14:textId="5205BEE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94A6" w14:textId="54E9E0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803E" w14:textId="4F26501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CA7B88" w:rsidRPr="00EA0A55" w14:paraId="1B1A740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DDD" w14:textId="5A1B63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6001" w14:textId="67C8818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BC3D" w14:textId="7B66A51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AA3" w14:textId="0B2A3C5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E30" w14:textId="7FB570B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B49" w14:textId="40CCC54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CA7B88" w:rsidRPr="00EA0A55" w14:paraId="02329AB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20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32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296" w14:textId="0864F6E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62C" w14:textId="120BF4B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9E0" w14:textId="5CC4982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4B8" w14:textId="749B4D3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</w:p>
        </w:tc>
      </w:tr>
      <w:tr w:rsidR="00CA7B88" w:rsidRPr="00EA0A55" w14:paraId="69AD542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58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6F8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45DD" w14:textId="65713D1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D2C" w14:textId="12B7756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B50" w14:textId="0AAC75B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D18" w14:textId="1890493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</w:tr>
      <w:tr w:rsidR="00CA7B88" w:rsidRPr="00EA0A55" w14:paraId="694F7F7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FC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0493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4B6" w14:textId="37B5DA5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Mid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6F4" w14:textId="5D456AA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DA81" w14:textId="3A3DD39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4DD" w14:textId="78DFA37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A7B88" w:rsidRPr="00EA0A55" w14:paraId="6684A1B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37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F1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159" w14:textId="1B4C6C4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606D" w14:textId="7A5826B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16B" w14:textId="73731C2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EE53" w14:textId="401F38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30C766B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F932" w14:textId="08CF4F2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B57B" w14:textId="141B2A29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D9A4" w14:textId="6D6A3CE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5DFF" w14:textId="7D5A5EC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BBF3" w14:textId="75AD36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61F2" w14:textId="2B91FE6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</w:tr>
      <w:tr w:rsidR="00CA7B88" w:rsidRPr="00EA0A55" w14:paraId="1AEEB0D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B2A" w14:textId="1AD9F43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VisPer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9C9" w14:textId="36799A73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3DA" w14:textId="5A4899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840" w14:textId="10EAF7F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1DD" w14:textId="5AC57B7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11F" w14:textId="38A99F3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A7B88" w:rsidRPr="00EA0A55" w14:paraId="3D391188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8231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F16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E4D" w14:textId="426199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B9C" w14:textId="29C085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F22" w14:textId="52DD5CA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E91" w14:textId="37E7686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A7B88" w:rsidRPr="00EA0A55" w14:paraId="0C35192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25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052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2144" w14:textId="5C638AF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19F" w14:textId="4A9F4CF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B63" w14:textId="626F058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6AB9" w14:textId="3726B2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4E27C22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7E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F48" w14:textId="629924EB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FFD" w14:textId="75FBE21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Sup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6CB" w14:textId="2852BB9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0F9" w14:textId="631AEF8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EE9" w14:textId="3C54357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CA7B88" w:rsidRPr="00EA0A55" w14:paraId="3D3BA16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FE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98E" w14:textId="05939795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9FD" w14:textId="2BD0D42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ABD" w14:textId="5AF0FC9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479C" w14:textId="2CF3A39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E212" w14:textId="0255D08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A7B88" w:rsidRPr="00EA0A55" w14:paraId="15EB773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17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F41" w14:textId="46267F6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961C" w14:textId="24003B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A488" w14:textId="5CFE32D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90E" w14:textId="1D88D85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D79" w14:textId="206211D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19FE858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BADE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A3C" w14:textId="4FFC0B4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C37D" w14:textId="3DAE42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E7E" w14:textId="246F17F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49D1" w14:textId="1642BC8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D329" w14:textId="04178B4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76A454E4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69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C7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116" w14:textId="3E05D12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083" w14:textId="7B2BB92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248" w14:textId="62A2116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530" w14:textId="76FE0C0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A7B88" w:rsidRPr="00EA0A55" w14:paraId="4BE5494B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298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D2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182D" w14:textId="1D4CED4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EFD" w14:textId="6761FA4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52E" w14:textId="5B35688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450" w14:textId="5B3E78C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CA7B88" w:rsidRPr="00EA0A55" w14:paraId="65EA2E6C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9FFB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42F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A76" w14:textId="2319124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293" w14:textId="081C19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5DA" w14:textId="12BBB58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482" w14:textId="5019EF2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CA7B88" w:rsidRPr="00EA0A55" w14:paraId="1C912FB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536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BC0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423" w14:textId="7FDA214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462E" w14:textId="13C6EBB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908" w14:textId="13B616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4F9" w14:textId="338B655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CA7B88" w:rsidRPr="00EA0A55" w14:paraId="634C432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8D4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DE78" w14:textId="05BA95FE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76F0" w14:textId="6FAD8F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AAC1" w14:textId="50C95CA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9897" w14:textId="5BB8FAB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909B" w14:textId="0AD936E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3ECBBFB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06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3CD2" w14:textId="4A1BD93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734" w14:textId="3971A48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13C" w14:textId="4B9B5DE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F3E" w14:textId="268A4B6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C33" w14:textId="654CD6C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A7B88" w:rsidRPr="00EA0A55" w14:paraId="7E68E97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C30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A34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2A5" w14:textId="49EE707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10C" w14:textId="09F4C23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950" w14:textId="344F96E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57F" w14:textId="6D1AFAB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A7B88" w:rsidRPr="00EA0A55" w14:paraId="07736DE0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E77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D27D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549" w14:textId="66A9172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_Sup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D1F" w14:textId="41692B0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12AA" w14:textId="1B82C2D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CE2" w14:textId="3466C30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CA7B88" w:rsidRPr="00EA0A55" w14:paraId="45472C2F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0B2" w14:textId="65542E4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0F4" w14:textId="697FF849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6E1" w14:textId="57A217A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891" w14:textId="4A6D379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BD9" w14:textId="498F946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1E04" w14:textId="55A2899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CA7B88" w:rsidRPr="00EA0A55" w14:paraId="32FC01D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1C5" w14:textId="5785D16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595" w14:textId="43C045CC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F800" w14:textId="0C0DE476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DCB" w14:textId="4C6CF9D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DC2" w14:textId="4B9F2471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D397" w14:textId="1D1AA744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A7B88" w:rsidRPr="00EA0A55" w14:paraId="718E7E56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24E" w14:textId="11E9950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01A" w14:textId="4906508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DE6" w14:textId="7AA5302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E331" w14:textId="58E20F0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BB5" w14:textId="6E92415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0CE" w14:textId="1ED9B62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CA7B88" w:rsidRPr="00EA0A55" w14:paraId="4F833233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F98" w14:textId="4BDDE2A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018F" w14:textId="1A4DE45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C4A" w14:textId="54B6E8CE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C59" w14:textId="1DFD2A5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787" w14:textId="1C12469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DAD" w14:textId="1BB8669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CA7B88" w:rsidRPr="00EA0A55" w14:paraId="27F9D7ED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BE3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9BF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59D" w14:textId="1E58FE9B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ED5" w14:textId="557AFB50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9AC" w14:textId="50D180D9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4E8" w14:textId="57BE30B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</w:t>
            </w:r>
          </w:p>
        </w:tc>
      </w:tr>
      <w:tr w:rsidR="00CA7B88" w:rsidRPr="00EA0A55" w14:paraId="6A330F5A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B4D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386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6935" w14:textId="04548A0D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363" w14:textId="62CB988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DA0" w14:textId="0CFFC58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9F5" w14:textId="5598401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</w:p>
        </w:tc>
      </w:tr>
      <w:tr w:rsidR="00CA7B88" w:rsidRPr="00EA0A55" w14:paraId="340BA7A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992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82C5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30B" w14:textId="4A3A0F35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Hippocampal_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3EAC" w14:textId="5BD6827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F82" w14:textId="28BB55AF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12D1" w14:textId="76007A52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</w:p>
        </w:tc>
      </w:tr>
      <w:tr w:rsidR="00CA7B88" w:rsidRPr="00EA0A55" w14:paraId="628054AE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8A30" w14:textId="0B6182F8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3452" w14:textId="36EA1C3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0250" w14:textId="6C037DBA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_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6657" w14:textId="2B2173E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090C" w14:textId="7E4352D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EB81" w14:textId="4EAA1D7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0A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</w:p>
        </w:tc>
      </w:tr>
      <w:tr w:rsidR="00CA7B88" w:rsidRPr="00EA0A55" w14:paraId="734F7CB9" w14:textId="77777777" w:rsidTr="00CA7B88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67A" w14:textId="7777777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ACC" w14:textId="77777777" w:rsidR="00CA7B88" w:rsidRPr="00EA0A55" w:rsidRDefault="00CA7B88" w:rsidP="00CA7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CFB" w14:textId="6F38925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DDB" w14:textId="68527A47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7C7" w14:textId="3F29E703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021" w14:textId="4590232C" w:rsidR="00CA7B88" w:rsidRPr="00EA0A55" w:rsidRDefault="00CA7B88" w:rsidP="00CA7B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672B1B6F" w14:textId="77777777" w:rsidR="00FF52E6" w:rsidRPr="00EA0A55" w:rsidRDefault="00FF52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F52E6" w:rsidRPr="00EA0A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05AB3" w14:textId="77777777" w:rsidR="001A66EB" w:rsidRDefault="001A66EB" w:rsidP="00EA0A55">
      <w:r>
        <w:separator/>
      </w:r>
    </w:p>
  </w:endnote>
  <w:endnote w:type="continuationSeparator" w:id="0">
    <w:p w14:paraId="76B0237D" w14:textId="77777777" w:rsidR="001A66EB" w:rsidRDefault="001A66EB" w:rsidP="00EA0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93D49" w14:textId="77777777" w:rsidR="001A66EB" w:rsidRDefault="001A66EB" w:rsidP="00EA0A55">
      <w:r>
        <w:separator/>
      </w:r>
    </w:p>
  </w:footnote>
  <w:footnote w:type="continuationSeparator" w:id="0">
    <w:p w14:paraId="1C818BFF" w14:textId="77777777" w:rsidR="001A66EB" w:rsidRDefault="001A66EB" w:rsidP="00EA0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54B"/>
    <w:rsid w:val="000A31B9"/>
    <w:rsid w:val="00135E2F"/>
    <w:rsid w:val="00143EB3"/>
    <w:rsid w:val="001A66EB"/>
    <w:rsid w:val="00343B4C"/>
    <w:rsid w:val="003F4515"/>
    <w:rsid w:val="004353F3"/>
    <w:rsid w:val="007762A5"/>
    <w:rsid w:val="0080654B"/>
    <w:rsid w:val="008306F8"/>
    <w:rsid w:val="008C601E"/>
    <w:rsid w:val="00977AB3"/>
    <w:rsid w:val="00AC2417"/>
    <w:rsid w:val="00B40771"/>
    <w:rsid w:val="00C46C1D"/>
    <w:rsid w:val="00C50E23"/>
    <w:rsid w:val="00CA7B88"/>
    <w:rsid w:val="00D81A64"/>
    <w:rsid w:val="00DB349E"/>
    <w:rsid w:val="00DF1734"/>
    <w:rsid w:val="00DF4758"/>
    <w:rsid w:val="00EA0A55"/>
    <w:rsid w:val="00F97C5C"/>
    <w:rsid w:val="00FF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C0032"/>
  <w15:docId w15:val="{DAC6A641-71C6-514F-AA11-D46553C56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0654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0654B"/>
    <w:rPr>
      <w:color w:val="954F72"/>
      <w:u w:val="single"/>
    </w:rPr>
  </w:style>
  <w:style w:type="paragraph" w:customStyle="1" w:styleId="msonormal0">
    <w:name w:val="msonormal"/>
    <w:basedOn w:val="a"/>
    <w:rsid w:val="0080654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80654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80654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80654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80654B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3">
    <w:name w:val="xl63"/>
    <w:basedOn w:val="a"/>
    <w:rsid w:val="004353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4353F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EA0A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A0A5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A0A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A0A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1692</Words>
  <Characters>9649</Characters>
  <Application>Microsoft Office Word</Application>
  <DocSecurity>0</DocSecurity>
  <Lines>80</Lines>
  <Paragraphs>2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睦辰 許</cp:lastModifiedBy>
  <cp:revision>15</cp:revision>
  <dcterms:created xsi:type="dcterms:W3CDTF">2020-03-12T07:07:00Z</dcterms:created>
  <dcterms:modified xsi:type="dcterms:W3CDTF">2020-11-13T12:32:00Z</dcterms:modified>
</cp:coreProperties>
</file>